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32" w:type="dxa"/>
        <w:tblLook w:val="04A0" w:firstRow="1" w:lastRow="0" w:firstColumn="1" w:lastColumn="0" w:noHBand="0" w:noVBand="1"/>
      </w:tblPr>
      <w:tblGrid>
        <w:gridCol w:w="1218"/>
        <w:gridCol w:w="6579"/>
        <w:gridCol w:w="1573"/>
      </w:tblGrid>
      <w:tr w:rsidR="007E1DB2" w:rsidRPr="007E1DB2" w14:paraId="1463CDB2" w14:textId="77777777" w:rsidTr="007E1DB2">
        <w:trPr>
          <w:trHeight w:val="280"/>
        </w:trPr>
        <w:tc>
          <w:tcPr>
            <w:tcW w:w="9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D348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plementary Table 2: Common differentially expressed genes (DEGs) list.</w:t>
            </w:r>
          </w:p>
        </w:tc>
      </w:tr>
      <w:tr w:rsidR="007E1DB2" w:rsidRPr="007E1DB2" w14:paraId="41672CE2" w14:textId="77777777" w:rsidTr="007E1DB2">
        <w:trPr>
          <w:trHeight w:val="280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EC2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2AE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iase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AE5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terations</w:t>
            </w:r>
          </w:p>
        </w:tc>
      </w:tr>
      <w:tr w:rsidR="007E1DB2" w:rsidRPr="007E1DB2" w14:paraId="5DC08332" w14:textId="77777777" w:rsidTr="007E1DB2">
        <w:trPr>
          <w:trHeight w:val="280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A0A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k3</w:t>
            </w:r>
          </w:p>
        </w:tc>
        <w:tc>
          <w:tcPr>
            <w:tcW w:w="6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77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ypical kinase COQ8A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743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314EB5F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79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am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5C2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66 antige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831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2AE8C5A5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4F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32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al dehydrogenase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811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0F8DA8FC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26C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7AD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P-ribosylation factor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0F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62E326BC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84F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rgl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F0A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aspartyl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ptidase/L-asparagin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3F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007BCFD4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E2B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g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9B2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BTG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9C0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2A93A5AC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A14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t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E40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-T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032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029D8CC5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868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017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of Differentiation 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5DF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06984F46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071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bp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70B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d-inducible RNA-binding prote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8E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355B27DF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D55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ca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660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-activated chloride channel regulator 3A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873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1B2043BA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616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1a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08D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type lectin domain family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7C2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22654222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F77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28E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i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36B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1A6CFDA1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D8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ap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A5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in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ssociated protein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FF1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2845B715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C3D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ne8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958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ine-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53C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7E840BAA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5B4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6b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551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26B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3A9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487E189B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790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ltr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26E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yl leukotriene receptor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8DE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706A00B5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E0F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ip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BB8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hesin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interacting prote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E25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23F6D90A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244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843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ly growth response protein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62C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4CE35533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145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3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6C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ly growth response protein 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030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1F31962C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52B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d3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A0A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 domain-containing protein 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EC2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4CF4DA1D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CF1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1a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1BD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karyotic translation initiation factor 1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DE5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4025C752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5AB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g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B93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wth arrest and DNA damage-inducible protein GADD45 gamm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E05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65EBE633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5A7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p4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AAF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ylate binding protein 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01B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75B03B4C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18E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a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4E3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ine deamin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BC6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0FCFD50F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B81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83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158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protein coupled receptor 1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B6F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56F45382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44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m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209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ctional adhesion molecule 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71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670B2B52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747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16E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AP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C5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2B3EA38D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E13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b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76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nscription factor </w:t>
            </w: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FDA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4369439C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199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2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6BC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lch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 protein 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693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7E1A5703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841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4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976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lch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 4 (Drosophila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794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6D0B236F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85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12l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AF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tor of RNA polymerase II transcription subunit 12-like prote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B28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35501466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483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F9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thionein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F62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046A253F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60A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9B9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lothionein-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12C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17AE1872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F0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13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B1C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in-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7D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5058278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9B4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4EF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ysterols receptor LXR-bet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AD6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174BB89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469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210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protein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651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7346D4B8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2F5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r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3F2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ation resistance protein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ADB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53CBE8D1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855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17A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yl-glycine alpha-</w:t>
            </w: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dating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nooxygen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430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19B8B5F8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826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ctr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EA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ase and actin regulator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CE7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134B30B3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BAB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scr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E81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id scramblase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5E6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49D366B8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EBA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tn3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B74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loblasti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5B0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72649357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789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b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E0D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ROR-bet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7E5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66DDBECE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523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bspon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BBB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atomedin-B and thrombospondin type-1 domain-containing prote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0EE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6CFB76EA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C25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pr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9E2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eolae-associated protein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05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53C84DD4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E0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m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559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protein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FEB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02C639E8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35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p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4A7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select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C01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30DFACEE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1CF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4a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5B7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 transporter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BB4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6BAFE77B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EF7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5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8B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-dependent neutral amino acid transporter B(0)AT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90E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350D932A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558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t1a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72B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otransferase 1A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995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03987CD9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8AE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6ED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-glutamine gamma-</w:t>
            </w: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yltransferase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634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440B93B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483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p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D5A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cell-specific guanine nucleotide triphosphate-binding protein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043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1E3B48F7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B6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76a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CD4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embrane protein 176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EBF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0603FBA4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F7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89D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ecrosis factor receptor superfamily member 1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B0C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345F6C38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6B0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22d3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BC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22 domain family protein 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C5F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34769199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66A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7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F08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-like modifier activating enzyme 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395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37866755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64C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r4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5FF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3 ubiquitin-protein ligase UBR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3E8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</w:t>
            </w:r>
          </w:p>
        </w:tc>
      </w:tr>
      <w:tr w:rsidR="007E1DB2" w:rsidRPr="007E1DB2" w14:paraId="4A86E156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FAC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11a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6D8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 GTPase activating protein 11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68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2C9597DB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80A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3DE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ora kinase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4EB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1EF5345E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55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b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63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ora kinase 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11E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0EFBF197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BA2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AF3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uloviral IAP repeat-containing protein 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133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2EAD799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ECF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c5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D78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tochore scaffold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56B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460ADA5E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482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CF6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-A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48D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42672C4A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15B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4DC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/mitotic-specific cyclin-B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2F7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4F6D42C5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E0B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5B9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poietic progenitor cell antigen CD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09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25E69BE3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65B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42se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273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42 small effector protein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5D9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2F4C6254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1D1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a8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F6F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Division Cycle Associated 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5CB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26F80F6A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5A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BA6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-dependent kinase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B37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0405AD19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2E2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3D1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kinase Chk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D08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3399B7F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4F7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p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F7E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P-associating protein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F57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09DCA124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46A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838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X-C chemokine receptor type 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A13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70A3B041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9ED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ll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AA3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ein light chain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19F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5C43F639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AF2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nl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BA5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dgetin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 protein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A4D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61CE2786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C23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c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C70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-cysteine lig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013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16C7A347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198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3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4F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 receptor 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C74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55EE27AF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872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fx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AB0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ne H2A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E67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0B8CF86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4BF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82C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mobility group protein B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AE4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6EE6452E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2F0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ul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E33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geneous nuclear ribonucleoprotein U-like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1C8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1683D54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EE8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zf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507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protein Heli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706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34BDAF28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AF0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ig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4A8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-induced gene 1 prote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E71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732C2205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5BC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s6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81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grator complex subunit 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F45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5A0D9CC4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074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ripl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3E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tol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31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136FFF1B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F7A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srp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889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 upstream element-binding protein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166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75DFE13C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5D3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E4F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-like protein KIF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7CA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708B3F83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B63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5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C90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-like protein KIF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C6B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4580C393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25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0b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114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-like protein KIF20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CE0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13CD2C01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C0D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na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855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ryopherin (importin) alpha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D0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0A425D8F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D4A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arcksl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6CD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KS-related prote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8F6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0FE5425A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EE5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6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A28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ichromosome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intenance Complex Component 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97C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73CBF0DE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BB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18bp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147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18-binding protein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115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44429F6F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677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i67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180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feration marker protein Ki-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33A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552D62F5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3D8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9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C2C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sin-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D4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7361758A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43D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86F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genic locus notch homolog protein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FF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2FAB3F34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2E4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3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89C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N2-PAN3 </w:t>
            </w: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enylation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lex subunit Pan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4AE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0A22279A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0D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bp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6E8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1 Binding Prote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FC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272FDFD2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F56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E5B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regulator of cytokinesis 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B4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1A4528EF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53A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274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ressor of cytokine signaling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7B1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5F415B76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160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c24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66D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tochore protein Spc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41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6E72C2CC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B28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y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DE2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outy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omolog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5FD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621CF7E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0A7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sf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E1F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arginine-rich splicing factor 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B02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443CC679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2432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mn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4C9C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hmi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CA3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7AB3E39F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DAA9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3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2E8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et </w:t>
            </w: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cytosine</w:t>
            </w:r>
            <w:proofErr w:type="spellEnd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oxygenase 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2C21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705F469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51B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sb10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6BD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mos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DDD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14ACEBB0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EAC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1CC5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topoisomerase 2-alph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9AE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0E567E13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68E6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0E9A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ing protein for Xklp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1BF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3CA52B9B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451E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k</w:t>
            </w:r>
            <w:proofErr w:type="spellEnd"/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BC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 specificity protein kinase TTK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A163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7EE74EF8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AE94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hrf1</w:t>
            </w:r>
          </w:p>
        </w:tc>
        <w:tc>
          <w:tcPr>
            <w:tcW w:w="6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325D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3 ubiquitin-protein ligase UHRF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0860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  <w:tr w:rsidR="007E1DB2" w:rsidRPr="007E1DB2" w14:paraId="611C1F4E" w14:textId="77777777" w:rsidTr="007E1DB2">
        <w:trPr>
          <w:trHeight w:val="280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894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1</w:t>
            </w:r>
          </w:p>
        </w:tc>
        <w:tc>
          <w:tcPr>
            <w:tcW w:w="6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A5D7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1-like protein kina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EE74B" w14:textId="77777777" w:rsidR="007E1DB2" w:rsidRPr="007E1DB2" w:rsidRDefault="007E1DB2" w:rsidP="007E1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</w:t>
            </w:r>
          </w:p>
        </w:tc>
      </w:tr>
    </w:tbl>
    <w:p w14:paraId="5EDAAD41" w14:textId="77777777" w:rsidR="00880194" w:rsidRDefault="00880194" w:rsidP="007E1DB2">
      <w:pPr>
        <w:jc w:val="center"/>
      </w:pPr>
    </w:p>
    <w:sectPr w:rsidR="00880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7E52A" w14:textId="77777777" w:rsidR="007160CA" w:rsidRDefault="007160CA" w:rsidP="007E1DB2">
      <w:r>
        <w:separator/>
      </w:r>
    </w:p>
  </w:endnote>
  <w:endnote w:type="continuationSeparator" w:id="0">
    <w:p w14:paraId="6DB50298" w14:textId="77777777" w:rsidR="007160CA" w:rsidRDefault="007160CA" w:rsidP="007E1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4DC285" w14:textId="77777777" w:rsidR="007160CA" w:rsidRDefault="007160CA" w:rsidP="007E1DB2">
      <w:r>
        <w:separator/>
      </w:r>
    </w:p>
  </w:footnote>
  <w:footnote w:type="continuationSeparator" w:id="0">
    <w:p w14:paraId="16E18AFB" w14:textId="77777777" w:rsidR="007160CA" w:rsidRDefault="007160CA" w:rsidP="007E1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E04"/>
    <w:rsid w:val="00010760"/>
    <w:rsid w:val="00020446"/>
    <w:rsid w:val="00024930"/>
    <w:rsid w:val="000268A1"/>
    <w:rsid w:val="000330AC"/>
    <w:rsid w:val="000406F3"/>
    <w:rsid w:val="000603D0"/>
    <w:rsid w:val="0007194D"/>
    <w:rsid w:val="000F53BF"/>
    <w:rsid w:val="00124FFE"/>
    <w:rsid w:val="001262E6"/>
    <w:rsid w:val="00156234"/>
    <w:rsid w:val="001753AB"/>
    <w:rsid w:val="001C0274"/>
    <w:rsid w:val="001E64CA"/>
    <w:rsid w:val="001E7AD1"/>
    <w:rsid w:val="001F0B28"/>
    <w:rsid w:val="001F378D"/>
    <w:rsid w:val="0022344D"/>
    <w:rsid w:val="002433B2"/>
    <w:rsid w:val="0025555B"/>
    <w:rsid w:val="002764F7"/>
    <w:rsid w:val="00284D19"/>
    <w:rsid w:val="002B3787"/>
    <w:rsid w:val="003013AE"/>
    <w:rsid w:val="00301840"/>
    <w:rsid w:val="0030659C"/>
    <w:rsid w:val="0032340F"/>
    <w:rsid w:val="00326932"/>
    <w:rsid w:val="00340F1E"/>
    <w:rsid w:val="00354E04"/>
    <w:rsid w:val="00355B77"/>
    <w:rsid w:val="00365C97"/>
    <w:rsid w:val="0037432E"/>
    <w:rsid w:val="00384785"/>
    <w:rsid w:val="003C4B51"/>
    <w:rsid w:val="003C7268"/>
    <w:rsid w:val="003E54CD"/>
    <w:rsid w:val="003F44B0"/>
    <w:rsid w:val="00403603"/>
    <w:rsid w:val="004079D1"/>
    <w:rsid w:val="00433C92"/>
    <w:rsid w:val="00442B8E"/>
    <w:rsid w:val="00443796"/>
    <w:rsid w:val="00454E62"/>
    <w:rsid w:val="00455A00"/>
    <w:rsid w:val="004609A5"/>
    <w:rsid w:val="00463B46"/>
    <w:rsid w:val="00483A3A"/>
    <w:rsid w:val="00492F66"/>
    <w:rsid w:val="004C355F"/>
    <w:rsid w:val="00543514"/>
    <w:rsid w:val="00577B20"/>
    <w:rsid w:val="006343C1"/>
    <w:rsid w:val="006443EB"/>
    <w:rsid w:val="0066643A"/>
    <w:rsid w:val="00686E04"/>
    <w:rsid w:val="00695735"/>
    <w:rsid w:val="006A1DAE"/>
    <w:rsid w:val="006D549B"/>
    <w:rsid w:val="006E0016"/>
    <w:rsid w:val="006E1788"/>
    <w:rsid w:val="006E3726"/>
    <w:rsid w:val="0071093F"/>
    <w:rsid w:val="007160CA"/>
    <w:rsid w:val="00717FC8"/>
    <w:rsid w:val="007249F1"/>
    <w:rsid w:val="0073012D"/>
    <w:rsid w:val="00753821"/>
    <w:rsid w:val="00772830"/>
    <w:rsid w:val="00774336"/>
    <w:rsid w:val="00792843"/>
    <w:rsid w:val="007A3551"/>
    <w:rsid w:val="007D4CCF"/>
    <w:rsid w:val="007E1DB2"/>
    <w:rsid w:val="00813347"/>
    <w:rsid w:val="008214FA"/>
    <w:rsid w:val="008217A3"/>
    <w:rsid w:val="0082473F"/>
    <w:rsid w:val="0084271B"/>
    <w:rsid w:val="00851B5A"/>
    <w:rsid w:val="00880194"/>
    <w:rsid w:val="00887F58"/>
    <w:rsid w:val="00892CAF"/>
    <w:rsid w:val="008D3727"/>
    <w:rsid w:val="008D37C3"/>
    <w:rsid w:val="008E2C09"/>
    <w:rsid w:val="008E7FC7"/>
    <w:rsid w:val="00915F1E"/>
    <w:rsid w:val="0092089B"/>
    <w:rsid w:val="009357A2"/>
    <w:rsid w:val="00941D50"/>
    <w:rsid w:val="009A6137"/>
    <w:rsid w:val="009B36D1"/>
    <w:rsid w:val="009B7135"/>
    <w:rsid w:val="009D2722"/>
    <w:rsid w:val="009D74B8"/>
    <w:rsid w:val="00A54056"/>
    <w:rsid w:val="00A71BE4"/>
    <w:rsid w:val="00A81A35"/>
    <w:rsid w:val="00A863A6"/>
    <w:rsid w:val="00AA2618"/>
    <w:rsid w:val="00AA4F0D"/>
    <w:rsid w:val="00AE65EF"/>
    <w:rsid w:val="00B547B5"/>
    <w:rsid w:val="00B60BF6"/>
    <w:rsid w:val="00B774A1"/>
    <w:rsid w:val="00B77D42"/>
    <w:rsid w:val="00BD3B99"/>
    <w:rsid w:val="00BD5FFE"/>
    <w:rsid w:val="00BF622A"/>
    <w:rsid w:val="00C0329D"/>
    <w:rsid w:val="00C03A36"/>
    <w:rsid w:val="00C11A36"/>
    <w:rsid w:val="00C167C7"/>
    <w:rsid w:val="00C5240A"/>
    <w:rsid w:val="00C576DD"/>
    <w:rsid w:val="00C8209D"/>
    <w:rsid w:val="00C91A6C"/>
    <w:rsid w:val="00C940F4"/>
    <w:rsid w:val="00C95EC9"/>
    <w:rsid w:val="00CD20B4"/>
    <w:rsid w:val="00CD2394"/>
    <w:rsid w:val="00D15F4C"/>
    <w:rsid w:val="00D307C3"/>
    <w:rsid w:val="00D41FA7"/>
    <w:rsid w:val="00D420EE"/>
    <w:rsid w:val="00D42D46"/>
    <w:rsid w:val="00D46D42"/>
    <w:rsid w:val="00D54765"/>
    <w:rsid w:val="00D605C0"/>
    <w:rsid w:val="00D67006"/>
    <w:rsid w:val="00D8530E"/>
    <w:rsid w:val="00DB14FB"/>
    <w:rsid w:val="00DB5EAC"/>
    <w:rsid w:val="00DE17A3"/>
    <w:rsid w:val="00E04D07"/>
    <w:rsid w:val="00E45588"/>
    <w:rsid w:val="00E666F3"/>
    <w:rsid w:val="00E715AC"/>
    <w:rsid w:val="00E864DA"/>
    <w:rsid w:val="00EA7813"/>
    <w:rsid w:val="00EB313E"/>
    <w:rsid w:val="00EC6F2F"/>
    <w:rsid w:val="00EE52B8"/>
    <w:rsid w:val="00F04169"/>
    <w:rsid w:val="00F12426"/>
    <w:rsid w:val="00F50502"/>
    <w:rsid w:val="00FE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EC4021-B3F6-475B-B2DA-F31D6B83E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1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1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1D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91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11-19T01:41:00Z</dcterms:created>
  <dcterms:modified xsi:type="dcterms:W3CDTF">2020-11-19T01:43:00Z</dcterms:modified>
</cp:coreProperties>
</file>